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4E69C" w14:textId="33BFAD16" w:rsidR="00BE4993" w:rsidRDefault="00BE4993"/>
    <w:tbl>
      <w:tblPr>
        <w:tblStyle w:val="TableGrid"/>
        <w:tblW w:w="9350" w:type="dxa"/>
        <w:tblInd w:w="-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1439"/>
        <w:gridCol w:w="1480"/>
        <w:gridCol w:w="1382"/>
        <w:gridCol w:w="1246"/>
      </w:tblGrid>
      <w:tr w:rsidR="00AD24C1" w:rsidRPr="00536E06" w14:paraId="1D5BB2C3" w14:textId="77777777" w:rsidTr="00F03EE6">
        <w:trPr>
          <w:trHeight w:val="300"/>
        </w:trPr>
        <w:tc>
          <w:tcPr>
            <w:tcW w:w="6722" w:type="dxa"/>
            <w:gridSpan w:val="3"/>
            <w:tcBorders>
              <w:top w:val="nil"/>
              <w:left w:val="nil"/>
              <w:right w:val="nil"/>
            </w:tcBorders>
            <w:noWrap/>
          </w:tcPr>
          <w:p w14:paraId="3F26FC2E" w14:textId="77777777" w:rsidR="0019319A" w:rsidRPr="00DE699D" w:rsidRDefault="0019319A" w:rsidP="0019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11 Table. </w:t>
            </w:r>
            <w:r w:rsidRPr="00DE69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n-birthing parent </w:t>
            </w:r>
            <w:r w:rsidRPr="00DE699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  <w:p w14:paraId="5731F83E" w14:textId="0F7CBB38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30D394B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D24C1" w:rsidRPr="00536E06" w14:paraId="64C66BF0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1E5A560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06391A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xposed</w:t>
            </w:r>
          </w:p>
        </w:tc>
        <w:tc>
          <w:tcPr>
            <w:tcW w:w="2628" w:type="dxa"/>
            <w:gridSpan w:val="2"/>
            <w:tcBorders>
              <w:left w:val="nil"/>
              <w:right w:val="nil"/>
            </w:tcBorders>
            <w:noWrap/>
            <w:hideMark/>
          </w:tcPr>
          <w:p w14:paraId="03C98380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osed </w:t>
            </w:r>
          </w:p>
        </w:tc>
      </w:tr>
      <w:tr w:rsidR="00AD24C1" w:rsidRPr="00536E06" w14:paraId="2F475DC9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B27B6FF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2DA42230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C06534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4BF74698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685C12BA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AD24C1" w:rsidRPr="00536E06" w14:paraId="1EA603D1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FE5B74B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0AB598D5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12,55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73B4DC06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7C69B84E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,427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7ED0785A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AD24C1" w:rsidRPr="00536E06" w14:paraId="686F1265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1ED2AC9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3984915"/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birthing parent characteristic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628F544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2FA04FC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3420688B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5A5776A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AD24C1" w:rsidRPr="00536E06" w14:paraId="5DE02027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08219BF7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Identity of non-birthing parent is known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C68FC18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,194,60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29BE263" w14:textId="77777777" w:rsidR="00AD24C1" w:rsidRPr="00536E06" w:rsidRDefault="00AD24C1" w:rsidP="00F03E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</w:tcPr>
          <w:p w14:paraId="2148B64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54,668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</w:tcPr>
          <w:p w14:paraId="7D847742" w14:textId="77777777" w:rsidR="00AD24C1" w:rsidRPr="00536E06" w:rsidRDefault="00AD24C1" w:rsidP="00F03E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</w:tr>
      <w:tr w:rsidR="00AD24C1" w:rsidRPr="00536E06" w14:paraId="1197D628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7A3E57B3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 xml:space="preserve">Non-birthing parent information is miss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4B75E9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7,95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9B3DA49" w14:textId="77777777" w:rsidR="00AD24C1" w:rsidRPr="00536E06" w:rsidRDefault="00AD24C1" w:rsidP="00F03E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</w:tcPr>
          <w:p w14:paraId="13C9F4CB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</w:tcPr>
          <w:p w14:paraId="45C0D428" w14:textId="77777777" w:rsidR="00AD24C1" w:rsidRPr="00536E06" w:rsidRDefault="00AD24C1" w:rsidP="00F03E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AD24C1" w:rsidRPr="00536E06" w14:paraId="105570B5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8FF64EC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birthing parent ag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8CF618A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56DDC0A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14339DA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1B330BB9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4C1" w:rsidRPr="00536E06" w14:paraId="480206AF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8D1819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9 or young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586502F3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4,58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362F0B9B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45DCFF4B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4A3AACBF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D24C1" w:rsidRPr="00536E06" w14:paraId="7047FEF8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0C7459D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7C649F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326,52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1D0F54FB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703BDE06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5,589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43C178E7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AD24C1" w:rsidRPr="00536E06" w14:paraId="528DBE54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50D741F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02C7ED6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680,59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060AACB7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62909B3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9,933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609F18F8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</w:tr>
      <w:tr w:rsidR="00AD24C1" w:rsidRPr="00536E06" w14:paraId="5E1F9787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2CB8D5C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40-45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75FACB06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35,379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314BA5C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3E22D1A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6,697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58D0D24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AD24C1" w:rsidRPr="00536E06" w14:paraId="578D941B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D04F68C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46 and ol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2735743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47,52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5DE78FA9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177F3CEF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,279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07515DF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AD24C1" w:rsidRPr="00536E06" w14:paraId="6550DFCE" w14:textId="77777777" w:rsidTr="00F03EE6">
        <w:trPr>
          <w:trHeight w:val="300"/>
        </w:trPr>
        <w:tc>
          <w:tcPr>
            <w:tcW w:w="5242" w:type="dxa"/>
            <w:gridSpan w:val="2"/>
            <w:tcBorders>
              <w:left w:val="nil"/>
              <w:right w:val="nil"/>
            </w:tcBorders>
            <w:noWrap/>
            <w:hideMark/>
          </w:tcPr>
          <w:p w14:paraId="6D77BA6E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birthing parent diagnoses before concep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2537FA0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6F7EF5DE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74AB290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4C1" w:rsidRPr="00536E06" w14:paraId="7987E21B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AA6D6F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Attention-deficit/hyperactivity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1D90FE73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2,70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5E7E30E8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2A2717CA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,021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38C85C4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AD24C1" w:rsidRPr="00536E06" w14:paraId="5F08C16A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CFA245C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Autism Spectrum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5351D5AE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,96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057F6296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02F5B6F7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2778C42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D24C1" w:rsidRPr="00536E06" w14:paraId="741D8FD7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DF0DC6B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 xml:space="preserve">Definite or uncertain suicide attempt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C44D7B3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4,65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0813DE59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7D45BA8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,593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7711776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AD24C1" w:rsidRPr="00536E06" w14:paraId="192F1500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D240F96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Opioid use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5B76B74C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3,06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7462B539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09CF4B04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707D7CF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D24C1" w:rsidRPr="00536E06" w14:paraId="53F8871F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E4566C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 xml:space="preserve">Alcohol use disorder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0783FE7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9,03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6DC4DFFB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34D1A37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,048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6978A25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AD24C1" w:rsidRPr="00536E06" w14:paraId="60552325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0648DDA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Other non-tobacco substance use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2CA292A7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5,30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73E0DBD2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145DF6A3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,362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73CB7BB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AD24C1" w:rsidRPr="00536E06" w14:paraId="2D93B1D1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D32275F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Serious mental illnes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81D34B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237B213A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45B66704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019AE018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D24C1" w:rsidRPr="00536E06" w14:paraId="28CA1CCD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6196224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Non-bipolar mood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66D6BB6E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9,11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56E163EE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1FC39873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,167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2DBC3857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AD24C1" w:rsidRPr="00536E06" w14:paraId="0DF27735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CBFAAFA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100F361B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45,74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329B51E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0BA19EDA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3,115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5257D0CF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AD24C1" w:rsidRPr="00536E06" w14:paraId="12BFD110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9D3F636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39933CF" w14:textId="77777777" w:rsidR="00AD24C1" w:rsidRPr="00536E06" w:rsidRDefault="00AD24C1" w:rsidP="00F03E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67655CE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36A9AF1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26AE961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4C1" w:rsidRPr="00536E06" w14:paraId="5AAEEF65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3C3FFD8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Less than 9 year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713AE1AD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33,22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7AF08C6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794639AE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,380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161FBD54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AD24C1" w:rsidRPr="00536E06" w14:paraId="3E691BC9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422D228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6E5018D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10,35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5A7960D4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7D84805A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6,654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5F3CE6A4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AD24C1" w:rsidRPr="00536E06" w14:paraId="25F5C86C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15BD1AC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 to 3 years of upper secondary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1A87A3A8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529,58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609E1449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2B7D0D76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7,462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777A32A4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</w:tr>
      <w:tr w:rsidR="00AD24C1" w:rsidRPr="00536E06" w14:paraId="11D5E99F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116A109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Any post-secondary or postgraduat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3C2CD340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459,54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1EB1173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0AD37D95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17,038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6E857B3E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</w:tr>
      <w:tr w:rsidR="00AD24C1" w:rsidRPr="00536E06" w14:paraId="5BD42A33" w14:textId="77777777" w:rsidTr="00F03EE6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670220C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26D7036C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79,84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21AB10A4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82" w:type="dxa"/>
            <w:tcBorders>
              <w:left w:val="nil"/>
              <w:right w:val="nil"/>
            </w:tcBorders>
            <w:noWrap/>
            <w:hideMark/>
          </w:tcPr>
          <w:p w14:paraId="3AAA2537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sz w:val="20"/>
                <w:szCs w:val="20"/>
              </w:rPr>
              <w:t>2,893</w:t>
            </w:r>
          </w:p>
        </w:tc>
        <w:tc>
          <w:tcPr>
            <w:tcW w:w="1246" w:type="dxa"/>
            <w:tcBorders>
              <w:left w:val="nil"/>
              <w:right w:val="nil"/>
            </w:tcBorders>
            <w:noWrap/>
            <w:hideMark/>
          </w:tcPr>
          <w:p w14:paraId="2C628D51" w14:textId="77777777" w:rsidR="00AD24C1" w:rsidRPr="00536E06" w:rsidRDefault="00AD24C1" w:rsidP="00F03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bookmarkEnd w:id="0"/>
    </w:tbl>
    <w:p w14:paraId="15D25CF4" w14:textId="30378C64" w:rsidR="00825485" w:rsidRPr="00403BD3" w:rsidRDefault="00825485" w:rsidP="00E25B82">
      <w:pPr>
        <w:rPr>
          <w:rFonts w:ascii="SAS Monospace" w:hAnsi="SAS Monospace"/>
          <w:sz w:val="16"/>
          <w:szCs w:val="16"/>
        </w:rPr>
      </w:pPr>
    </w:p>
    <w:sectPr w:rsidR="00825485" w:rsidRPr="00403BD3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3EE50" w14:textId="77777777" w:rsidR="00267550" w:rsidRDefault="00267550" w:rsidP="00ED27AC">
      <w:pPr>
        <w:spacing w:after="0" w:line="240" w:lineRule="auto"/>
      </w:pPr>
      <w:r>
        <w:separator/>
      </w:r>
    </w:p>
  </w:endnote>
  <w:endnote w:type="continuationSeparator" w:id="0">
    <w:p w14:paraId="03BA087D" w14:textId="77777777" w:rsidR="00267550" w:rsidRDefault="00267550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F14B1" w14:textId="77777777" w:rsidR="00267550" w:rsidRDefault="00267550" w:rsidP="00ED27AC">
      <w:pPr>
        <w:spacing w:after="0" w:line="240" w:lineRule="auto"/>
      </w:pPr>
      <w:r>
        <w:separator/>
      </w:r>
    </w:p>
  </w:footnote>
  <w:footnote w:type="continuationSeparator" w:id="0">
    <w:p w14:paraId="16E4379D" w14:textId="77777777" w:rsidR="00267550" w:rsidRDefault="00267550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67550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13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25B82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3</cp:revision>
  <dcterms:created xsi:type="dcterms:W3CDTF">2025-07-22T18:58:00Z</dcterms:created>
  <dcterms:modified xsi:type="dcterms:W3CDTF">2025-08-1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